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4327" w:rsidRPr="0094075C" w:rsidRDefault="0094075C" w:rsidP="0094075C">
      <w:pPr>
        <w:ind w:left="-450"/>
        <w:rPr>
          <w:rFonts w:ascii="Arial" w:hAnsi="Arial" w:cs="Arial"/>
        </w:rPr>
      </w:pPr>
      <w:r w:rsidRPr="0094075C">
        <w:rPr>
          <w:rFonts w:ascii="Arial" w:hAnsi="Arial" w:cs="Arial"/>
        </w:rPr>
        <w:t>Supplementary Table 1. Key Resources</w:t>
      </w:r>
    </w:p>
    <w:tbl>
      <w:tblPr>
        <w:tblStyle w:val="TableGridLight"/>
        <w:tblW w:w="5604" w:type="pct"/>
        <w:tblInd w:w="-494" w:type="dxa"/>
        <w:tblLook w:val="04A0" w:firstRow="1" w:lastRow="0" w:firstColumn="1" w:lastColumn="0" w:noHBand="0" w:noVBand="1"/>
      </w:tblPr>
      <w:tblGrid>
        <w:gridCol w:w="2968"/>
        <w:gridCol w:w="2882"/>
        <w:gridCol w:w="2542"/>
        <w:gridCol w:w="2087"/>
      </w:tblGrid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</w:rPr>
            </w:pPr>
            <w:r w:rsidRPr="007D1F39">
              <w:rPr>
                <w:rFonts w:ascii="Arial" w:hAnsi="Arial" w:cs="Arial"/>
                <w:b/>
              </w:rPr>
              <w:t>REAGENT OR RESOURCE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</w:rPr>
            </w:pPr>
            <w:r w:rsidRPr="007D1F39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</w:rPr>
            </w:pPr>
            <w:r w:rsidRPr="007D1F39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RID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</w:rPr>
            </w:pP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</w:rPr>
            </w:pPr>
            <w:r w:rsidRPr="007D1F39">
              <w:rPr>
                <w:rFonts w:ascii="Arial" w:hAnsi="Arial" w:cs="Arial"/>
                <w:b/>
              </w:rPr>
              <w:t>Antibodies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β-actin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 xml:space="preserve">Cell </w:t>
            </w:r>
            <w:proofErr w:type="spellStart"/>
            <w:r w:rsidRPr="007D1F39">
              <w:rPr>
                <w:rFonts w:ascii="Arial" w:hAnsi="Arial" w:cs="Arial"/>
              </w:rPr>
              <w:t>Signaling</w:t>
            </w:r>
            <w:proofErr w:type="spellEnd"/>
            <w:r w:rsidRPr="007D1F39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5125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</w:t>
            </w:r>
            <w:r w:rsidRPr="007D1F39">
              <w:rPr>
                <w:rFonts w:ascii="Arial" w:hAnsi="Arial" w:cs="Arial"/>
              </w:rPr>
              <w:t>1903890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β-tubulin</w:t>
            </w:r>
          </w:p>
        </w:tc>
        <w:tc>
          <w:tcPr>
            <w:tcW w:w="1375" w:type="pct"/>
            <w:vAlign w:val="center"/>
          </w:tcPr>
          <w:p w:rsidR="0094075C" w:rsidRPr="00C55BC7" w:rsidRDefault="0094075C" w:rsidP="00CA2B7F">
            <w:pPr>
              <w:rPr>
                <w:rFonts w:ascii="Arial" w:hAnsi="Arial" w:cs="Arial"/>
              </w:rPr>
            </w:pPr>
            <w:r w:rsidRPr="00C55BC7">
              <w:rPr>
                <w:rFonts w:ascii="Arial" w:hAnsi="Arial" w:cs="Arial"/>
                <w:shd w:val="clear" w:color="auto" w:fill="FFFFFF"/>
              </w:rPr>
              <w:t xml:space="preserve">Cell </w:t>
            </w:r>
            <w:proofErr w:type="spellStart"/>
            <w:r w:rsidRPr="00C55BC7">
              <w:rPr>
                <w:rFonts w:ascii="Arial" w:hAnsi="Arial" w:cs="Arial"/>
                <w:shd w:val="clear" w:color="auto" w:fill="FFFFFF"/>
              </w:rPr>
              <w:t>Signaling</w:t>
            </w:r>
            <w:proofErr w:type="spellEnd"/>
            <w:r w:rsidRPr="00C55BC7">
              <w:rPr>
                <w:rFonts w:ascii="Arial" w:hAnsi="Arial" w:cs="Arial"/>
                <w:shd w:val="clear" w:color="auto" w:fill="FFFFFF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2146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</w:t>
            </w:r>
            <w:r w:rsidRPr="007D1F39">
              <w:rPr>
                <w:rFonts w:ascii="Arial" w:hAnsi="Arial" w:cs="Arial"/>
              </w:rPr>
              <w:t>2210545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Axl (C89E7)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 xml:space="preserve">Cell </w:t>
            </w:r>
            <w:proofErr w:type="spellStart"/>
            <w:r w:rsidRPr="007D1F39">
              <w:rPr>
                <w:rFonts w:ascii="Arial" w:hAnsi="Arial" w:cs="Arial"/>
              </w:rPr>
              <w:t>Signaling</w:t>
            </w:r>
            <w:proofErr w:type="spellEnd"/>
            <w:r w:rsidRPr="007D1F39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8661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</w:t>
            </w:r>
            <w:r w:rsidRPr="007D1F39">
              <w:rPr>
                <w:rFonts w:ascii="Arial" w:hAnsi="Arial" w:cs="Arial"/>
              </w:rPr>
              <w:t>11217435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highlight w:val="yellow"/>
              </w:rPr>
            </w:pPr>
            <w:r w:rsidRPr="00130BEB">
              <w:rPr>
                <w:rFonts w:ascii="Arial" w:hAnsi="Arial" w:cs="Arial"/>
              </w:rPr>
              <w:t>Phospho-Axl (Tyr702) (D12B2)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 xml:space="preserve">Cell </w:t>
            </w:r>
            <w:proofErr w:type="spellStart"/>
            <w:r w:rsidRPr="007D1F39">
              <w:rPr>
                <w:rFonts w:ascii="Arial" w:hAnsi="Arial" w:cs="Arial"/>
              </w:rPr>
              <w:t>Signaling</w:t>
            </w:r>
            <w:proofErr w:type="spellEnd"/>
            <w:r w:rsidRPr="007D1F39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5724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</w:t>
            </w:r>
            <w:r w:rsidRPr="007D1F39">
              <w:rPr>
                <w:rFonts w:ascii="Arial" w:hAnsi="Arial" w:cs="Arial"/>
              </w:rPr>
              <w:t>10544794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highlight w:val="yellow"/>
              </w:rPr>
            </w:pPr>
            <w:r w:rsidRPr="00130BEB">
              <w:rPr>
                <w:rFonts w:ascii="Arial" w:hAnsi="Arial" w:cs="Arial"/>
              </w:rPr>
              <w:t>CAD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856151">
              <w:rPr>
                <w:rFonts w:ascii="Arial" w:hAnsi="Arial" w:cs="Arial"/>
              </w:rPr>
              <w:t xml:space="preserve">Cell </w:t>
            </w:r>
            <w:proofErr w:type="spellStart"/>
            <w:r w:rsidRPr="00856151">
              <w:rPr>
                <w:rFonts w:ascii="Arial" w:hAnsi="Arial" w:cs="Arial"/>
              </w:rPr>
              <w:t>Signaling</w:t>
            </w:r>
            <w:proofErr w:type="spellEnd"/>
            <w:r w:rsidRPr="00856151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925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5E638B">
              <w:rPr>
                <w:rFonts w:ascii="Arial" w:hAnsi="Arial" w:cs="Arial"/>
              </w:rPr>
              <w:t>AB_2750933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highlight w:val="yellow"/>
              </w:rPr>
            </w:pPr>
            <w:r w:rsidRPr="00130BEB">
              <w:rPr>
                <w:rFonts w:ascii="Arial" w:hAnsi="Arial" w:cs="Arial"/>
              </w:rPr>
              <w:t>Phospho-CAD</w:t>
            </w:r>
            <w:r>
              <w:rPr>
                <w:rFonts w:ascii="Arial" w:hAnsi="Arial" w:cs="Arial"/>
              </w:rPr>
              <w:t xml:space="preserve"> Serine 1859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856151">
              <w:rPr>
                <w:rFonts w:ascii="Arial" w:hAnsi="Arial" w:cs="Arial"/>
              </w:rPr>
              <w:t xml:space="preserve">Cell </w:t>
            </w:r>
            <w:proofErr w:type="spellStart"/>
            <w:r w:rsidRPr="00856151">
              <w:rPr>
                <w:rFonts w:ascii="Arial" w:hAnsi="Arial" w:cs="Arial"/>
              </w:rPr>
              <w:t>Signaling</w:t>
            </w:r>
            <w:proofErr w:type="spellEnd"/>
            <w:r w:rsidRPr="00856151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62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5E638B">
              <w:rPr>
                <w:rFonts w:ascii="Arial" w:hAnsi="Arial" w:cs="Arial"/>
              </w:rPr>
              <w:t>AB_2750934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130BEB" w:rsidRDefault="0094075C" w:rsidP="00CA2B7F">
            <w:pPr>
              <w:rPr>
                <w:rFonts w:ascii="Arial" w:hAnsi="Arial" w:cs="Arial"/>
              </w:rPr>
            </w:pPr>
            <w:r w:rsidRPr="00020CC6">
              <w:rPr>
                <w:rFonts w:ascii="Arial" w:hAnsi="Arial" w:cs="Arial"/>
              </w:rPr>
              <w:t>GAS6 (D3A3G)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 xml:space="preserve">Cell </w:t>
            </w:r>
            <w:proofErr w:type="spellStart"/>
            <w:r w:rsidRPr="007D1F39">
              <w:rPr>
                <w:rFonts w:ascii="Arial" w:hAnsi="Arial" w:cs="Arial"/>
              </w:rPr>
              <w:t>Signaling</w:t>
            </w:r>
            <w:proofErr w:type="spellEnd"/>
            <w:r w:rsidRPr="007D1F39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67202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</w:t>
            </w:r>
            <w:r w:rsidRPr="007D1F39">
              <w:rPr>
                <w:rFonts w:ascii="Arial" w:hAnsi="Arial" w:cs="Arial"/>
              </w:rPr>
              <w:t>2799720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2A.X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E134DF">
              <w:rPr>
                <w:rFonts w:ascii="Arial" w:hAnsi="Arial" w:cs="Arial"/>
              </w:rPr>
              <w:t xml:space="preserve">Cell </w:t>
            </w:r>
            <w:proofErr w:type="spellStart"/>
            <w:r w:rsidRPr="00E134DF">
              <w:rPr>
                <w:rFonts w:ascii="Arial" w:hAnsi="Arial" w:cs="Arial"/>
              </w:rPr>
              <w:t>Signaling</w:t>
            </w:r>
            <w:proofErr w:type="spellEnd"/>
            <w:r w:rsidRPr="00E134DF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31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5E638B">
              <w:rPr>
                <w:rFonts w:ascii="Arial" w:hAnsi="Arial" w:cs="Arial"/>
              </w:rPr>
              <w:t>AB_10860771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-H2A.X Serine 139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E134DF">
              <w:rPr>
                <w:rFonts w:ascii="Arial" w:hAnsi="Arial" w:cs="Arial"/>
              </w:rPr>
              <w:t xml:space="preserve">Cell </w:t>
            </w:r>
            <w:proofErr w:type="spellStart"/>
            <w:r w:rsidRPr="00E134DF">
              <w:rPr>
                <w:rFonts w:ascii="Arial" w:hAnsi="Arial" w:cs="Arial"/>
              </w:rPr>
              <w:t>Signaling</w:t>
            </w:r>
            <w:proofErr w:type="spellEnd"/>
            <w:r w:rsidRPr="00E134DF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18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5E638B">
              <w:rPr>
                <w:rFonts w:ascii="Arial" w:hAnsi="Arial" w:cs="Arial"/>
              </w:rPr>
              <w:t>AB_2118009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PTEN (D4.3) XP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 xml:space="preserve">Cell </w:t>
            </w:r>
            <w:proofErr w:type="spellStart"/>
            <w:r w:rsidRPr="007D1F39">
              <w:rPr>
                <w:rFonts w:ascii="Arial" w:hAnsi="Arial" w:cs="Arial"/>
              </w:rPr>
              <w:t>Signaling</w:t>
            </w:r>
            <w:proofErr w:type="spellEnd"/>
            <w:r w:rsidRPr="007D1F39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9188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</w:t>
            </w:r>
            <w:r w:rsidRPr="007D1F39">
              <w:rPr>
                <w:rFonts w:ascii="Arial" w:hAnsi="Arial" w:cs="Arial"/>
              </w:rPr>
              <w:t>2253290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S6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 xml:space="preserve">Cell </w:t>
            </w:r>
            <w:proofErr w:type="spellStart"/>
            <w:r w:rsidRPr="007D1F39">
              <w:rPr>
                <w:rFonts w:ascii="Arial" w:hAnsi="Arial" w:cs="Arial"/>
              </w:rPr>
              <w:t>Signaling</w:t>
            </w:r>
            <w:proofErr w:type="spellEnd"/>
            <w:r w:rsidRPr="007D1F39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2217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</w:t>
            </w:r>
            <w:r w:rsidRPr="007D1F39">
              <w:rPr>
                <w:rFonts w:ascii="Arial" w:hAnsi="Arial" w:cs="Arial"/>
              </w:rPr>
              <w:t>331355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17D6B">
              <w:rPr>
                <w:rFonts w:ascii="Arial" w:hAnsi="Arial" w:cs="Arial"/>
              </w:rPr>
              <w:t>Phospho-S6 Ribosomal Protein (Ser235/236) IHC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 xml:space="preserve">Cell </w:t>
            </w:r>
            <w:proofErr w:type="spellStart"/>
            <w:r w:rsidRPr="007D1F39">
              <w:rPr>
                <w:rFonts w:ascii="Arial" w:hAnsi="Arial" w:cs="Arial"/>
              </w:rPr>
              <w:t>Signaling</w:t>
            </w:r>
            <w:proofErr w:type="spellEnd"/>
            <w:r w:rsidRPr="007D1F39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020CC6">
              <w:rPr>
                <w:rFonts w:ascii="Arial" w:hAnsi="Arial" w:cs="Arial"/>
              </w:rPr>
              <w:t>4858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</w:t>
            </w:r>
            <w:r w:rsidRPr="00020CC6">
              <w:rPr>
                <w:rFonts w:ascii="Arial" w:hAnsi="Arial" w:cs="Arial"/>
              </w:rPr>
              <w:t>916156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Phospho-S6 Ribosomal Protein (Ser240/244) (D68F8)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 xml:space="preserve">Cell </w:t>
            </w:r>
            <w:proofErr w:type="spellStart"/>
            <w:r w:rsidRPr="007D1F39">
              <w:rPr>
                <w:rFonts w:ascii="Arial" w:hAnsi="Arial" w:cs="Arial"/>
              </w:rPr>
              <w:t>Signaling</w:t>
            </w:r>
            <w:proofErr w:type="spellEnd"/>
            <w:r w:rsidRPr="007D1F39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020CC6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5364</w:t>
            </w:r>
          </w:p>
        </w:tc>
        <w:tc>
          <w:tcPr>
            <w:tcW w:w="996" w:type="pct"/>
            <w:vAlign w:val="center"/>
          </w:tcPr>
          <w:p w:rsidR="0094075C" w:rsidRPr="00020CC6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</w:t>
            </w:r>
            <w:r w:rsidRPr="007D1F39">
              <w:rPr>
                <w:rFonts w:ascii="Arial" w:hAnsi="Arial" w:cs="Arial"/>
              </w:rPr>
              <w:t>10694233</w:t>
            </w:r>
          </w:p>
        </w:tc>
      </w:tr>
      <w:tr w:rsidR="0094075C" w:rsidRPr="007D1F39" w:rsidTr="00CA2B7F">
        <w:trPr>
          <w:trHeight w:val="35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S6K1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 xml:space="preserve">Cell </w:t>
            </w:r>
            <w:proofErr w:type="spellStart"/>
            <w:r w:rsidRPr="007D1F39">
              <w:rPr>
                <w:rFonts w:ascii="Arial" w:hAnsi="Arial" w:cs="Arial"/>
              </w:rPr>
              <w:t>Signaling</w:t>
            </w:r>
            <w:proofErr w:type="spellEnd"/>
            <w:r w:rsidRPr="007D1F39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2708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</w:t>
            </w:r>
            <w:r w:rsidRPr="007D1F39">
              <w:rPr>
                <w:rFonts w:ascii="Arial" w:hAnsi="Arial" w:cs="Arial"/>
              </w:rPr>
              <w:t>390722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S6K2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&amp;</w:t>
            </w:r>
            <w:r w:rsidRPr="007D1F39">
              <w:rPr>
                <w:rFonts w:ascii="Arial" w:hAnsi="Arial" w:cs="Arial"/>
              </w:rPr>
              <w:t xml:space="preserve"> D Systems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AF2987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</w:t>
            </w:r>
            <w:r w:rsidRPr="007D1F39">
              <w:rPr>
                <w:rFonts w:ascii="Arial" w:hAnsi="Arial" w:cs="Arial"/>
              </w:rPr>
              <w:t>10890762</w:t>
            </w: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</w:tbl>
    <w:p w:rsidR="0094075C" w:rsidRDefault="0094075C">
      <w:r>
        <w:br w:type="page"/>
      </w:r>
    </w:p>
    <w:tbl>
      <w:tblPr>
        <w:tblStyle w:val="TableGridLight"/>
        <w:tblW w:w="5604" w:type="pct"/>
        <w:tblInd w:w="-494" w:type="dxa"/>
        <w:tblLook w:val="04A0" w:firstRow="1" w:lastRow="0" w:firstColumn="1" w:lastColumn="0" w:noHBand="0" w:noVBand="1"/>
      </w:tblPr>
      <w:tblGrid>
        <w:gridCol w:w="2968"/>
        <w:gridCol w:w="2882"/>
        <w:gridCol w:w="2542"/>
        <w:gridCol w:w="2087"/>
      </w:tblGrid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  <w:r w:rsidRPr="007D1F39">
              <w:rPr>
                <w:rFonts w:ascii="Arial" w:hAnsi="Arial" w:cs="Arial"/>
                <w:b/>
                <w:bCs/>
              </w:rPr>
              <w:lastRenderedPageBreak/>
              <w:t>Chemicals, Lipids</w:t>
            </w:r>
            <w:r>
              <w:rPr>
                <w:rFonts w:ascii="Arial" w:hAnsi="Arial" w:cs="Arial"/>
                <w:b/>
                <w:bCs/>
              </w:rPr>
              <w:t>,</w:t>
            </w:r>
            <w:r w:rsidRPr="007D1F39">
              <w:rPr>
                <w:rFonts w:ascii="Arial" w:hAnsi="Arial" w:cs="Arial"/>
                <w:b/>
                <w:bCs/>
              </w:rPr>
              <w:t xml:space="preserve"> and Recombinant proteins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3</w:t>
            </w:r>
            <w:r>
              <w:rPr>
                <w:rFonts w:ascii="Arial" w:hAnsi="Arial" w:cs="Arial"/>
                <w:color w:val="000000"/>
              </w:rPr>
              <w:t>C-glucose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ambridge Isotope Laboratories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LM-8367-PK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0E58F2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-27™ Supplement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ibco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587-010</w:t>
            </w: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0E58F2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lasticidi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S hydrochloride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5205</w:t>
            </w: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0E58F2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MS-777607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elleckchem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1561</w:t>
            </w: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alce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green</w:t>
            </w:r>
          </w:p>
        </w:tc>
        <w:tc>
          <w:tcPr>
            <w:tcW w:w="1375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rning</w:t>
            </w:r>
          </w:p>
        </w:tc>
        <w:tc>
          <w:tcPr>
            <w:tcW w:w="1213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  <w:color w:val="000000"/>
              </w:rPr>
            </w:pPr>
            <w:r w:rsidRPr="00827479">
              <w:rPr>
                <w:rFonts w:ascii="Arial" w:hAnsi="Arial" w:cs="Arial"/>
                <w:color w:val="000000"/>
              </w:rPr>
              <w:t>354217</w:t>
            </w: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ytotox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ed</w:t>
            </w:r>
          </w:p>
        </w:tc>
        <w:tc>
          <w:tcPr>
            <w:tcW w:w="1375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rtorius</w:t>
            </w:r>
          </w:p>
        </w:tc>
        <w:tc>
          <w:tcPr>
            <w:tcW w:w="1213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32</w:t>
            </w: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0E58F2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DMEM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orning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-017-CV</w:t>
            </w: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0E58F2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DMSO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D2650</w:t>
            </w: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0E58F2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e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Bovine Serum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ibco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6000044</w:t>
            </w: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0E58F2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ormalin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isher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F99-4</w:t>
            </w:r>
          </w:p>
        </w:tc>
        <w:tc>
          <w:tcPr>
            <w:tcW w:w="996" w:type="pct"/>
            <w:vAlign w:val="center"/>
          </w:tcPr>
          <w:p w:rsidR="0094075C" w:rsidRPr="00770401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Human EGF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rvineScientific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0-26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uman FGF-basic 154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rvineScientific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0-146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uman Gas6 Recombinant Protein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&amp;D Systems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85-GSB</w:t>
            </w: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-glutamine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ytiva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H30034.01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-α-phosphatidylserine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vanti Polar Lipids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40032</w:t>
            </w: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ipofectamine 3000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3000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uciferin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old Biotechnolog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UCK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Y-2584702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elleckchem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7698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LY-2584702 </w:t>
            </w:r>
            <w:proofErr w:type="spellStart"/>
            <w:r>
              <w:rPr>
                <w:rFonts w:ascii="Arial" w:hAnsi="Arial" w:cs="Arial"/>
                <w:color w:val="000000"/>
              </w:rPr>
              <w:t>tosylate</w:t>
            </w:r>
            <w:proofErr w:type="spellEnd"/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elleckchem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7704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atrigel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orning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54230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222222"/>
                <w:spacing w:val="3"/>
              </w:rPr>
              <w:t>MycoAlert</w:t>
            </w:r>
            <w:proofErr w:type="spellEnd"/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onza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T07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urobasal™ Medium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ibco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1103049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lastRenderedPageBreak/>
              <w:t>NeuroCul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NS-A Proliferation Kit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temCell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751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OptiMEM</w:t>
            </w:r>
            <w:proofErr w:type="spellEnd"/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ibco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1985070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EG300 (NF)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pectrum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O108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enicillin/ Streptomycin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ytiva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V30010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F-4708671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elleckchem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2163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hophata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nhibitor, </w:t>
            </w:r>
            <w:proofErr w:type="spellStart"/>
            <w:r>
              <w:rPr>
                <w:rFonts w:ascii="Arial" w:hAnsi="Arial" w:cs="Arial"/>
                <w:color w:val="000000"/>
              </w:rPr>
              <w:t>PhosSTOP</w:t>
            </w:r>
            <w:proofErr w:type="spellEnd"/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906845001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Protease inhibitor, </w:t>
            </w:r>
            <w:proofErr w:type="spellStart"/>
            <w:r>
              <w:rPr>
                <w:rFonts w:ascii="Arial" w:hAnsi="Arial" w:cs="Arial"/>
                <w:color w:val="000000"/>
              </w:rPr>
              <w:t>cOmplete</w:t>
            </w:r>
            <w:proofErr w:type="spellEnd"/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1836153001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uromycin dihydrochloride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9620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VDF membrane</w:t>
            </w:r>
          </w:p>
        </w:tc>
        <w:tc>
          <w:tcPr>
            <w:tcW w:w="1375" w:type="pct"/>
            <w:vAlign w:val="center"/>
          </w:tcPr>
          <w:p w:rsidR="0094075C" w:rsidRPr="00C55BC7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mersham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E10600023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temso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USP DMSO)</w:t>
            </w:r>
          </w:p>
        </w:tc>
        <w:tc>
          <w:tcPr>
            <w:tcW w:w="1375" w:type="pct"/>
            <w:vAlign w:val="center"/>
          </w:tcPr>
          <w:p w:rsidR="0094075C" w:rsidRPr="00C55BC7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rotide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P1250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020CC6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RIzol</w:t>
            </w:r>
            <w:proofErr w:type="spellEnd"/>
          </w:p>
        </w:tc>
        <w:tc>
          <w:tcPr>
            <w:tcW w:w="1375" w:type="pct"/>
            <w:vAlign w:val="center"/>
          </w:tcPr>
          <w:p w:rsidR="0094075C" w:rsidRPr="00020CC6" w:rsidRDefault="0094075C" w:rsidP="00CA2B7F">
            <w:pPr>
              <w:rPr>
                <w:rFonts w:ascii="Arial" w:hAnsi="Arial" w:cs="Arial"/>
                <w:highlight w:val="cyan"/>
              </w:rPr>
            </w:pPr>
            <w:r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5596026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020CC6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375" w:type="pct"/>
            <w:vAlign w:val="center"/>
          </w:tcPr>
          <w:p w:rsidR="0094075C" w:rsidRPr="00020CC6" w:rsidRDefault="0094075C" w:rsidP="00CA2B7F">
            <w:pPr>
              <w:rPr>
                <w:rFonts w:ascii="Arial" w:hAnsi="Arial" w:cs="Arial"/>
                <w:highlight w:val="cyan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  <w:b/>
                <w:bCs/>
              </w:rPr>
              <w:t>Experimental models: Cell lines</w:t>
            </w:r>
          </w:p>
        </w:tc>
        <w:tc>
          <w:tcPr>
            <w:tcW w:w="1375" w:type="pct"/>
            <w:vAlign w:val="center"/>
          </w:tcPr>
          <w:p w:rsidR="0094075C" w:rsidRPr="00020CC6" w:rsidRDefault="0094075C" w:rsidP="00CA2B7F">
            <w:pPr>
              <w:rPr>
                <w:rFonts w:ascii="Arial" w:hAnsi="Arial" w:cs="Arial"/>
                <w:highlight w:val="cyan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LN229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ATCC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CRL-261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U87MG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ATCC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HTB-14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44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293T cells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ATCC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CRL-3216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87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JHH136</w:t>
            </w:r>
          </w:p>
        </w:tc>
        <w:tc>
          <w:tcPr>
            <w:tcW w:w="1375" w:type="pct"/>
            <w:vAlign w:val="center"/>
          </w:tcPr>
          <w:p w:rsidR="0094075C" w:rsidRPr="00C96D66" w:rsidRDefault="0094075C" w:rsidP="00CA2B7F">
            <w:pPr>
              <w:rPr>
                <w:rFonts w:ascii="Arial" w:hAnsi="Arial" w:cs="Arial"/>
              </w:rPr>
            </w:pPr>
            <w:r w:rsidRPr="00C96D66">
              <w:rPr>
                <w:rFonts w:ascii="Arial" w:hAnsi="Arial" w:cs="Arial"/>
              </w:rPr>
              <w:t xml:space="preserve">Soma Sengupta, University of </w:t>
            </w:r>
            <w:r>
              <w:rPr>
                <w:rFonts w:ascii="Arial" w:hAnsi="Arial" w:cs="Arial"/>
              </w:rPr>
              <w:t xml:space="preserve">North Carolina, gift of </w:t>
            </w:r>
          </w:p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C96D66">
              <w:rPr>
                <w:rFonts w:ascii="Arial" w:hAnsi="Arial" w:cs="Arial"/>
              </w:rPr>
              <w:t>Gregory Riggins, Johns Hopkins Universit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6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yo</w:t>
            </w:r>
            <w:r w:rsidRPr="007D1F39">
              <w:rPr>
                <w:rFonts w:ascii="Arial" w:hAnsi="Arial" w:cs="Arial"/>
              </w:rPr>
              <w:t>59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17D6B">
              <w:rPr>
                <w:rFonts w:ascii="Arial" w:hAnsi="Arial" w:cs="Arial"/>
              </w:rPr>
              <w:t xml:space="preserve">Jann </w:t>
            </w:r>
            <w:proofErr w:type="spellStart"/>
            <w:r w:rsidRPr="00717D6B">
              <w:rPr>
                <w:rFonts w:ascii="Arial" w:hAnsi="Arial" w:cs="Arial"/>
              </w:rPr>
              <w:t>Sarkaria</w:t>
            </w:r>
            <w:proofErr w:type="spellEnd"/>
            <w:r w:rsidRPr="00CF5C24">
              <w:rPr>
                <w:rFonts w:ascii="Arial" w:hAnsi="Arial" w:cs="Arial"/>
              </w:rPr>
              <w:t>,</w:t>
            </w:r>
            <w:r w:rsidRPr="00355681">
              <w:rPr>
                <w:rFonts w:ascii="Arial" w:hAnsi="Arial" w:cs="Arial"/>
              </w:rPr>
              <w:t xml:space="preserve"> Mayo Clinic, Rochester, MN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BM59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U87MG-GFP-Luc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 w:rsidRPr="007D1F39">
              <w:rPr>
                <w:rFonts w:ascii="Arial" w:hAnsi="Arial" w:cs="Arial"/>
              </w:rPr>
              <w:t>Atsuo</w:t>
            </w:r>
            <w:proofErr w:type="spellEnd"/>
            <w:r w:rsidRPr="007D1F39">
              <w:rPr>
                <w:rFonts w:ascii="Arial" w:hAnsi="Arial" w:cs="Arial"/>
              </w:rPr>
              <w:t xml:space="preserve"> Sasaki Lab, University of Cincinnati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N/A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440"/>
        </w:trPr>
        <w:tc>
          <w:tcPr>
            <w:tcW w:w="141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lastRenderedPageBreak/>
              <w:t>U87MG Dox-inducible PTEN</w:t>
            </w:r>
          </w:p>
        </w:tc>
        <w:tc>
          <w:tcPr>
            <w:tcW w:w="1375" w:type="pct"/>
            <w:vAlign w:val="center"/>
          </w:tcPr>
          <w:p w:rsidR="0094075C" w:rsidRPr="00355681" w:rsidRDefault="0094075C" w:rsidP="00CA2B7F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7D1F39">
              <w:rPr>
                <w:rFonts w:ascii="Arial" w:hAnsi="Arial" w:cs="Arial"/>
              </w:rPr>
              <w:t>Atsuo</w:t>
            </w:r>
            <w:proofErr w:type="spellEnd"/>
            <w:r w:rsidRPr="007D1F39">
              <w:rPr>
                <w:rFonts w:ascii="Arial" w:hAnsi="Arial" w:cs="Arial"/>
              </w:rPr>
              <w:t xml:space="preserve"> Sasaki Lab, University of Cincinnati</w:t>
            </w:r>
          </w:p>
        </w:tc>
        <w:tc>
          <w:tcPr>
            <w:tcW w:w="1213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N/A</w:t>
            </w: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44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440"/>
        </w:trPr>
        <w:tc>
          <w:tcPr>
            <w:tcW w:w="1416" w:type="pct"/>
            <w:vAlign w:val="center"/>
          </w:tcPr>
          <w:p w:rsidR="0094075C" w:rsidRPr="00441768" w:rsidRDefault="0094075C" w:rsidP="00CA2B7F">
            <w:pPr>
              <w:rPr>
                <w:rFonts w:ascii="Arial" w:hAnsi="Arial" w:cs="Arial"/>
                <w:b/>
                <w:bCs/>
              </w:rPr>
            </w:pPr>
            <w:r w:rsidRPr="00441768">
              <w:rPr>
                <w:rFonts w:ascii="Arial" w:hAnsi="Arial" w:cs="Arial"/>
                <w:b/>
                <w:bCs/>
              </w:rPr>
              <w:t>CRISPR Knock out cell lines</w:t>
            </w:r>
          </w:p>
        </w:tc>
        <w:tc>
          <w:tcPr>
            <w:tcW w:w="1375" w:type="pct"/>
            <w:vAlign w:val="center"/>
          </w:tcPr>
          <w:p w:rsidR="0094075C" w:rsidRPr="00441768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  <w:vAlign w:val="center"/>
          </w:tcPr>
          <w:p w:rsidR="0094075C" w:rsidRPr="00441768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521"/>
        </w:trPr>
        <w:tc>
          <w:tcPr>
            <w:tcW w:w="1416" w:type="pct"/>
            <w:vAlign w:val="center"/>
          </w:tcPr>
          <w:p w:rsidR="0094075C" w:rsidRPr="00441768" w:rsidRDefault="0094075C" w:rsidP="00CA2B7F">
            <w:pPr>
              <w:rPr>
                <w:rFonts w:ascii="Arial" w:hAnsi="Arial" w:cs="Arial"/>
              </w:rPr>
            </w:pPr>
            <w:r w:rsidRPr="00441768">
              <w:rPr>
                <w:rFonts w:ascii="Arial" w:hAnsi="Arial" w:cs="Arial"/>
              </w:rPr>
              <w:t>gRNA Non-targeting control</w:t>
            </w:r>
          </w:p>
        </w:tc>
        <w:tc>
          <w:tcPr>
            <w:tcW w:w="1375" w:type="pct"/>
            <w:vAlign w:val="center"/>
          </w:tcPr>
          <w:p w:rsidR="0094075C" w:rsidRPr="00441768" w:rsidRDefault="0094075C" w:rsidP="00CA2B7F">
            <w:pPr>
              <w:rPr>
                <w:rFonts w:ascii="Arial" w:hAnsi="Arial" w:cs="Arial"/>
              </w:rPr>
            </w:pPr>
            <w:r w:rsidRPr="00441768">
              <w:rPr>
                <w:rFonts w:ascii="Arial" w:hAnsi="Arial" w:cs="Arial"/>
              </w:rPr>
              <w:t>Made in lab</w:t>
            </w:r>
          </w:p>
        </w:tc>
        <w:tc>
          <w:tcPr>
            <w:tcW w:w="1213" w:type="pct"/>
            <w:vAlign w:val="center"/>
          </w:tcPr>
          <w:p w:rsidR="0094075C" w:rsidRPr="00441768" w:rsidRDefault="0094075C" w:rsidP="00CA2B7F">
            <w:pPr>
              <w:rPr>
                <w:rFonts w:ascii="Arial" w:hAnsi="Arial" w:cs="Arial"/>
              </w:rPr>
            </w:pPr>
            <w:r w:rsidRPr="00441768">
              <w:rPr>
                <w:rFonts w:ascii="Arial" w:hAnsi="Arial" w:cs="Arial"/>
              </w:rPr>
              <w:t>N/A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521"/>
        </w:trPr>
        <w:tc>
          <w:tcPr>
            <w:tcW w:w="1416" w:type="pct"/>
            <w:vAlign w:val="center"/>
          </w:tcPr>
          <w:p w:rsidR="0094075C" w:rsidRPr="00441768" w:rsidRDefault="0094075C" w:rsidP="00CA2B7F">
            <w:pPr>
              <w:rPr>
                <w:rFonts w:ascii="Arial" w:hAnsi="Arial" w:cs="Arial"/>
              </w:rPr>
            </w:pPr>
            <w:r w:rsidRPr="00441768">
              <w:rPr>
                <w:rFonts w:ascii="Arial" w:hAnsi="Arial" w:cs="Arial"/>
              </w:rPr>
              <w:t>sgS6K1 ex2 LN229</w:t>
            </w:r>
          </w:p>
        </w:tc>
        <w:tc>
          <w:tcPr>
            <w:tcW w:w="1375" w:type="pct"/>
            <w:vAlign w:val="center"/>
          </w:tcPr>
          <w:p w:rsidR="0094075C" w:rsidRPr="00441768" w:rsidRDefault="0094075C" w:rsidP="00CA2B7F">
            <w:pPr>
              <w:rPr>
                <w:rFonts w:ascii="Arial" w:hAnsi="Arial" w:cs="Arial"/>
              </w:rPr>
            </w:pPr>
            <w:r w:rsidRPr="00441768">
              <w:rPr>
                <w:rFonts w:ascii="Arial" w:hAnsi="Arial" w:cs="Arial"/>
              </w:rPr>
              <w:t>Made in lab</w:t>
            </w:r>
          </w:p>
        </w:tc>
        <w:tc>
          <w:tcPr>
            <w:tcW w:w="1213" w:type="pct"/>
            <w:vAlign w:val="center"/>
          </w:tcPr>
          <w:p w:rsidR="0094075C" w:rsidRPr="00441768" w:rsidRDefault="0094075C" w:rsidP="00CA2B7F">
            <w:pPr>
              <w:rPr>
                <w:rFonts w:ascii="Arial" w:hAnsi="Arial" w:cs="Arial"/>
              </w:rPr>
            </w:pPr>
            <w:r w:rsidRPr="00441768">
              <w:rPr>
                <w:rFonts w:ascii="Arial" w:hAnsi="Arial" w:cs="Arial"/>
              </w:rPr>
              <w:t>N/A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06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  <w:r w:rsidRPr="007D1F39">
              <w:rPr>
                <w:rFonts w:ascii="Arial" w:hAnsi="Arial" w:cs="Arial"/>
              </w:rPr>
              <w:t>sgS6K1 ex5 LN229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Made in lab</w:t>
            </w:r>
          </w:p>
        </w:tc>
        <w:tc>
          <w:tcPr>
            <w:tcW w:w="1213" w:type="pct"/>
            <w:vAlign w:val="center"/>
          </w:tcPr>
          <w:p w:rsidR="0094075C" w:rsidRPr="00441768" w:rsidRDefault="0094075C" w:rsidP="00CA2B7F">
            <w:pPr>
              <w:rPr>
                <w:rFonts w:ascii="Arial" w:hAnsi="Arial" w:cs="Arial"/>
              </w:rPr>
            </w:pPr>
            <w:r w:rsidRPr="00441768">
              <w:rPr>
                <w:rFonts w:ascii="Arial" w:hAnsi="Arial" w:cs="Arial"/>
              </w:rPr>
              <w:t>N/A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4075C" w:rsidRPr="007D1F39" w:rsidTr="00CA2B7F">
        <w:trPr>
          <w:trHeight w:val="206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sgS6K2 ex5 LN229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Made in lab</w:t>
            </w:r>
          </w:p>
        </w:tc>
        <w:tc>
          <w:tcPr>
            <w:tcW w:w="1213" w:type="pct"/>
            <w:vAlign w:val="center"/>
          </w:tcPr>
          <w:p w:rsidR="0094075C" w:rsidRPr="00441768" w:rsidRDefault="0094075C" w:rsidP="00CA2B7F">
            <w:pPr>
              <w:rPr>
                <w:rFonts w:ascii="Arial" w:hAnsi="Arial" w:cs="Arial"/>
              </w:rPr>
            </w:pPr>
            <w:r w:rsidRPr="00441768">
              <w:rPr>
                <w:rFonts w:ascii="Arial" w:hAnsi="Arial" w:cs="Arial"/>
              </w:rPr>
              <w:t>N/A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4075C" w:rsidRPr="007D1F39" w:rsidTr="00CA2B7F">
        <w:trPr>
          <w:trHeight w:val="278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  <w:r w:rsidRPr="007D1F39">
              <w:rPr>
                <w:rFonts w:ascii="Arial" w:hAnsi="Arial" w:cs="Arial"/>
              </w:rPr>
              <w:t>sgS6K2 ex9 LN229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  <w:r w:rsidRPr="007D1F39">
              <w:rPr>
                <w:rFonts w:ascii="Arial" w:hAnsi="Arial" w:cs="Arial"/>
              </w:rPr>
              <w:t>Made in lab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  <w:r w:rsidRPr="007D1F39">
              <w:rPr>
                <w:rFonts w:ascii="Arial" w:hAnsi="Arial" w:cs="Arial"/>
              </w:rPr>
              <w:t>N/A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6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sgS6K1 ex2 U87MG-GFP-Luc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Made in lab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N/A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6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sgS6K1 ex5 U87MG-GFP-Luc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Made in lab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N/A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6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sgS6K2 ex5 U87MG-GFP-Luc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Made in lab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N/A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179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sgS6K2 ex9 U87MG-GFP-Luc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Made in lab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N/A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69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  <w:b/>
                <w:bCs/>
              </w:rPr>
              <w:t>Plasmids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6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RPS6KB1 gRNA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75613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CD5CF7">
              <w:rPr>
                <w:rFonts w:ascii="Arial" w:hAnsi="Arial" w:cs="Arial"/>
              </w:rPr>
              <w:t>Addgene_75613</w:t>
            </w:r>
          </w:p>
        </w:tc>
      </w:tr>
      <w:tr w:rsidR="0094075C" w:rsidRPr="007D1F39" w:rsidTr="00CA2B7F">
        <w:trPr>
          <w:trHeight w:val="269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RPS6KB1 gRNA</w:t>
            </w:r>
          </w:p>
        </w:tc>
        <w:tc>
          <w:tcPr>
            <w:tcW w:w="1375" w:type="pct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 w:rsidRPr="001F282F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75614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CD5CF7">
              <w:rPr>
                <w:rFonts w:ascii="Arial" w:hAnsi="Arial" w:cs="Arial"/>
              </w:rPr>
              <w:t>Addgene_75614</w:t>
            </w:r>
          </w:p>
        </w:tc>
      </w:tr>
      <w:tr w:rsidR="0094075C" w:rsidRPr="007D1F39" w:rsidTr="00CA2B7F">
        <w:trPr>
          <w:trHeight w:val="215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RPS6KB2 gRNA</w:t>
            </w:r>
          </w:p>
        </w:tc>
        <w:tc>
          <w:tcPr>
            <w:tcW w:w="1375" w:type="pct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 w:rsidRPr="001F282F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76057</w:t>
            </w:r>
          </w:p>
        </w:tc>
        <w:tc>
          <w:tcPr>
            <w:tcW w:w="996" w:type="pct"/>
            <w:vAlign w:val="center"/>
          </w:tcPr>
          <w:p w:rsidR="0094075C" w:rsidRPr="00BD411D" w:rsidRDefault="0094075C" w:rsidP="00CA2B7F">
            <w:pPr>
              <w:rPr>
                <w:rFonts w:ascii="Arial" w:hAnsi="Arial" w:cs="Arial"/>
                <w:highlight w:val="cyan"/>
              </w:rPr>
            </w:pPr>
            <w:r w:rsidRPr="00CD5CF7">
              <w:rPr>
                <w:rFonts w:ascii="Arial" w:hAnsi="Arial" w:cs="Arial"/>
              </w:rPr>
              <w:t>Addgene_76057</w:t>
            </w:r>
          </w:p>
        </w:tc>
      </w:tr>
      <w:tr w:rsidR="0094075C" w:rsidRPr="007D1F39" w:rsidTr="00CA2B7F">
        <w:trPr>
          <w:trHeight w:val="269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  <w:r w:rsidRPr="007D1F39">
              <w:rPr>
                <w:rFonts w:ascii="Arial" w:hAnsi="Arial" w:cs="Arial"/>
              </w:rPr>
              <w:t>RPS6KB2 gRNA</w:t>
            </w:r>
          </w:p>
        </w:tc>
        <w:tc>
          <w:tcPr>
            <w:tcW w:w="1375" w:type="pct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 w:rsidRPr="001F282F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76058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CD5CF7">
              <w:rPr>
                <w:rFonts w:ascii="Arial" w:hAnsi="Arial" w:cs="Arial"/>
              </w:rPr>
              <w:t>Addgene_76058</w:t>
            </w:r>
          </w:p>
        </w:tc>
      </w:tr>
      <w:tr w:rsidR="0094075C" w:rsidRPr="007D1F39" w:rsidTr="00CA2B7F">
        <w:trPr>
          <w:trHeight w:val="251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 w:rsidRPr="007D1F39">
              <w:rPr>
                <w:rFonts w:ascii="Arial" w:hAnsi="Arial" w:cs="Arial"/>
              </w:rPr>
              <w:t>lenti</w:t>
            </w:r>
            <w:proofErr w:type="spellEnd"/>
            <w:r w:rsidRPr="007D1F39">
              <w:rPr>
                <w:rFonts w:ascii="Arial" w:hAnsi="Arial" w:cs="Arial"/>
              </w:rPr>
              <w:t xml:space="preserve"> Cas9 </w:t>
            </w:r>
            <w:proofErr w:type="spellStart"/>
            <w:r w:rsidRPr="007D1F39">
              <w:rPr>
                <w:rFonts w:ascii="Arial" w:hAnsi="Arial" w:cs="Arial"/>
              </w:rPr>
              <w:t>Blasticidin</w:t>
            </w:r>
            <w:proofErr w:type="spellEnd"/>
          </w:p>
        </w:tc>
        <w:tc>
          <w:tcPr>
            <w:tcW w:w="1375" w:type="pct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 w:rsidRPr="001F282F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52962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CD5CF7">
              <w:rPr>
                <w:rFonts w:ascii="Arial" w:hAnsi="Arial" w:cs="Arial"/>
              </w:rPr>
              <w:t>Addgene_52962</w:t>
            </w:r>
          </w:p>
        </w:tc>
      </w:tr>
      <w:tr w:rsidR="0094075C" w:rsidRPr="007D1F39" w:rsidTr="00CA2B7F">
        <w:trPr>
          <w:trHeight w:val="26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pLX304 Luciferase-V5 blast</w:t>
            </w:r>
          </w:p>
        </w:tc>
        <w:tc>
          <w:tcPr>
            <w:tcW w:w="1375" w:type="pct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 w:rsidRPr="001F282F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98580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CD5CF7">
              <w:rPr>
                <w:rFonts w:ascii="Arial" w:hAnsi="Arial" w:cs="Arial"/>
              </w:rPr>
              <w:t>Addgene_98580</w:t>
            </w:r>
          </w:p>
        </w:tc>
      </w:tr>
      <w:tr w:rsidR="0094075C" w:rsidRPr="007D1F39" w:rsidTr="00CA2B7F">
        <w:trPr>
          <w:trHeight w:val="89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Non-targeting control gRNA (BRDN0001149198)</w:t>
            </w:r>
          </w:p>
        </w:tc>
        <w:tc>
          <w:tcPr>
            <w:tcW w:w="1375" w:type="pct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proofErr w:type="spellStart"/>
            <w:r w:rsidRPr="001F282F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80248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CD5CF7">
              <w:rPr>
                <w:rFonts w:ascii="Arial" w:hAnsi="Arial" w:cs="Arial"/>
              </w:rPr>
              <w:t>Addgene_80248</w:t>
            </w:r>
          </w:p>
        </w:tc>
      </w:tr>
      <w:tr w:rsidR="0094075C" w:rsidRPr="007D1F39" w:rsidTr="00CA2B7F">
        <w:trPr>
          <w:trHeight w:val="188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197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  <w:b/>
                <w:bCs/>
              </w:rPr>
              <w:t>siRNA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44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Human RPS6KB1(6198) smart pool, 5 nmol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izon Discover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M-003616-03-0005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305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Human RPS6KB2 (6199) smart pool, 5 nmol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D513BA">
              <w:rPr>
                <w:rFonts w:ascii="Arial" w:hAnsi="Arial" w:cs="Arial"/>
              </w:rPr>
              <w:t>Horizon Discover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M-004671-01-0005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96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Human PTEN smart pool, 5 nmol (5728)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D513BA">
              <w:rPr>
                <w:rFonts w:ascii="Arial" w:hAnsi="Arial" w:cs="Arial"/>
              </w:rPr>
              <w:t>Horizon Discovery</w:t>
            </w: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7D1F39">
              <w:rPr>
                <w:rFonts w:ascii="Arial" w:hAnsi="Arial" w:cs="Arial"/>
              </w:rPr>
              <w:t>M-003023-02-0010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60"/>
        </w:trPr>
        <w:tc>
          <w:tcPr>
            <w:tcW w:w="1416" w:type="pct"/>
            <w:vAlign w:val="center"/>
          </w:tcPr>
          <w:p w:rsidR="0094075C" w:rsidRPr="00853FD9" w:rsidRDefault="0094075C" w:rsidP="00CA2B7F">
            <w:pPr>
              <w:rPr>
                <w:rFonts w:ascii="Arial" w:hAnsi="Arial" w:cs="Arial"/>
              </w:rPr>
            </w:pPr>
            <w:proofErr w:type="spellStart"/>
            <w:r w:rsidRPr="00853FD9">
              <w:rPr>
                <w:rFonts w:ascii="Arial" w:hAnsi="Arial" w:cs="Arial"/>
              </w:rPr>
              <w:t>siGENOME</w:t>
            </w:r>
            <w:proofErr w:type="spellEnd"/>
            <w:r w:rsidRPr="00853FD9">
              <w:rPr>
                <w:rFonts w:ascii="Arial" w:hAnsi="Arial" w:cs="Arial"/>
              </w:rPr>
              <w:t xml:space="preserve"> Non-Targeting Control siRNA</w:t>
            </w:r>
            <w:r>
              <w:rPr>
                <w:rFonts w:ascii="Arial" w:hAnsi="Arial" w:cs="Arial"/>
              </w:rPr>
              <w:t xml:space="preserve"> #1</w:t>
            </w:r>
          </w:p>
        </w:tc>
        <w:tc>
          <w:tcPr>
            <w:tcW w:w="1375" w:type="pct"/>
            <w:vAlign w:val="center"/>
          </w:tcPr>
          <w:p w:rsidR="0094075C" w:rsidRPr="002B42FB" w:rsidRDefault="0094075C" w:rsidP="00CA2B7F">
            <w:pPr>
              <w:rPr>
                <w:rFonts w:ascii="Arial" w:hAnsi="Arial" w:cs="Arial"/>
              </w:rPr>
            </w:pPr>
            <w:r w:rsidRPr="002B42FB">
              <w:rPr>
                <w:rFonts w:ascii="Arial" w:hAnsi="Arial" w:cs="Arial"/>
              </w:rPr>
              <w:t>Horizon Discovery</w:t>
            </w:r>
          </w:p>
        </w:tc>
        <w:tc>
          <w:tcPr>
            <w:tcW w:w="1213" w:type="pct"/>
            <w:vAlign w:val="center"/>
          </w:tcPr>
          <w:p w:rsidR="0094075C" w:rsidRPr="002B42FB" w:rsidRDefault="0094075C" w:rsidP="00CA2B7F">
            <w:pPr>
              <w:rPr>
                <w:rFonts w:ascii="Arial" w:hAnsi="Arial" w:cs="Arial"/>
              </w:rPr>
            </w:pPr>
            <w:r w:rsidRPr="002B42FB">
              <w:rPr>
                <w:rFonts w:ascii="Arial" w:hAnsi="Arial" w:cs="Arial"/>
              </w:rPr>
              <w:t>D-001210-01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60"/>
        </w:trPr>
        <w:tc>
          <w:tcPr>
            <w:tcW w:w="1416" w:type="pct"/>
            <w:vAlign w:val="center"/>
          </w:tcPr>
          <w:p w:rsidR="0094075C" w:rsidRPr="00853FD9" w:rsidRDefault="0094075C" w:rsidP="00CA2B7F">
            <w:pPr>
              <w:rPr>
                <w:rFonts w:ascii="Arial" w:hAnsi="Arial" w:cs="Arial"/>
              </w:rPr>
            </w:pPr>
            <w:proofErr w:type="spellStart"/>
            <w:r w:rsidRPr="00853FD9">
              <w:rPr>
                <w:rFonts w:ascii="Arial" w:hAnsi="Arial" w:cs="Arial"/>
              </w:rPr>
              <w:t>siGENOME</w:t>
            </w:r>
            <w:proofErr w:type="spellEnd"/>
            <w:r w:rsidRPr="00853FD9">
              <w:rPr>
                <w:rFonts w:ascii="Arial" w:hAnsi="Arial" w:cs="Arial"/>
              </w:rPr>
              <w:t xml:space="preserve"> Human RPS6KB2 siRNA</w:t>
            </w:r>
            <w:r>
              <w:rPr>
                <w:rFonts w:ascii="Arial" w:hAnsi="Arial" w:cs="Arial"/>
              </w:rPr>
              <w:t xml:space="preserve"> #2</w:t>
            </w:r>
          </w:p>
        </w:tc>
        <w:tc>
          <w:tcPr>
            <w:tcW w:w="1375" w:type="pct"/>
            <w:vAlign w:val="center"/>
          </w:tcPr>
          <w:p w:rsidR="0094075C" w:rsidRPr="002B42FB" w:rsidRDefault="0094075C" w:rsidP="00CA2B7F">
            <w:pPr>
              <w:rPr>
                <w:rFonts w:ascii="Arial" w:hAnsi="Arial" w:cs="Arial"/>
              </w:rPr>
            </w:pPr>
            <w:r w:rsidRPr="002B42FB">
              <w:rPr>
                <w:rFonts w:ascii="Arial" w:hAnsi="Arial" w:cs="Arial"/>
              </w:rPr>
              <w:t>Horizon Discovery</w:t>
            </w:r>
          </w:p>
        </w:tc>
        <w:tc>
          <w:tcPr>
            <w:tcW w:w="1213" w:type="pct"/>
            <w:vAlign w:val="center"/>
          </w:tcPr>
          <w:p w:rsidR="0094075C" w:rsidRPr="002B42FB" w:rsidRDefault="0094075C" w:rsidP="00CA2B7F">
            <w:pPr>
              <w:rPr>
                <w:rFonts w:ascii="Arial" w:hAnsi="Arial" w:cs="Arial"/>
              </w:rPr>
            </w:pPr>
            <w:r w:rsidRPr="002B42FB">
              <w:rPr>
                <w:rFonts w:ascii="Arial" w:hAnsi="Arial" w:cs="Arial"/>
              </w:rPr>
              <w:t>D-004671-02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60"/>
        </w:trPr>
        <w:tc>
          <w:tcPr>
            <w:tcW w:w="1416" w:type="pct"/>
            <w:vAlign w:val="center"/>
          </w:tcPr>
          <w:p w:rsidR="0094075C" w:rsidRPr="00853FD9" w:rsidRDefault="0094075C" w:rsidP="00CA2B7F">
            <w:pPr>
              <w:rPr>
                <w:rFonts w:ascii="Arial" w:hAnsi="Arial" w:cs="Arial"/>
              </w:rPr>
            </w:pPr>
            <w:proofErr w:type="spellStart"/>
            <w:r w:rsidRPr="00853FD9">
              <w:rPr>
                <w:rFonts w:ascii="Arial" w:hAnsi="Arial" w:cs="Arial"/>
              </w:rPr>
              <w:t>siGENOME</w:t>
            </w:r>
            <w:proofErr w:type="spellEnd"/>
            <w:r w:rsidRPr="00853FD9">
              <w:rPr>
                <w:rFonts w:ascii="Arial" w:hAnsi="Arial" w:cs="Arial"/>
              </w:rPr>
              <w:t xml:space="preserve"> Human RPS6KB2 siRNA #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375" w:type="pct"/>
            <w:vAlign w:val="center"/>
          </w:tcPr>
          <w:p w:rsidR="0094075C" w:rsidRPr="002B42FB" w:rsidRDefault="0094075C" w:rsidP="00CA2B7F">
            <w:pPr>
              <w:rPr>
                <w:rFonts w:ascii="Arial" w:hAnsi="Arial" w:cs="Arial"/>
              </w:rPr>
            </w:pPr>
            <w:r w:rsidRPr="002B42FB">
              <w:rPr>
                <w:rFonts w:ascii="Arial" w:hAnsi="Arial" w:cs="Arial"/>
              </w:rPr>
              <w:t>Horizon Discovery</w:t>
            </w:r>
          </w:p>
        </w:tc>
        <w:tc>
          <w:tcPr>
            <w:tcW w:w="1213" w:type="pct"/>
            <w:vAlign w:val="center"/>
          </w:tcPr>
          <w:p w:rsidR="0094075C" w:rsidRPr="002B42FB" w:rsidRDefault="0094075C" w:rsidP="00CA2B7F">
            <w:pPr>
              <w:rPr>
                <w:rFonts w:ascii="Arial" w:hAnsi="Arial" w:cs="Arial"/>
              </w:rPr>
            </w:pPr>
            <w:r w:rsidRPr="002B42FB">
              <w:rPr>
                <w:rFonts w:ascii="Arial" w:hAnsi="Arial" w:cs="Arial"/>
              </w:rPr>
              <w:t>D-004671-03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6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440"/>
        </w:trPr>
        <w:tc>
          <w:tcPr>
            <w:tcW w:w="141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  <w:r w:rsidRPr="009D0AD1">
              <w:rPr>
                <w:rFonts w:ascii="Arial" w:hAnsi="Arial" w:cs="Arial"/>
                <w:b/>
                <w:bCs/>
              </w:rPr>
              <w:t>Animals for Preclinical Studies</w:t>
            </w:r>
          </w:p>
        </w:tc>
        <w:tc>
          <w:tcPr>
            <w:tcW w:w="1375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1213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440"/>
        </w:trPr>
        <w:tc>
          <w:tcPr>
            <w:tcW w:w="1416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</w:rPr>
            </w:pPr>
            <w:r w:rsidRPr="00B42363">
              <w:rPr>
                <w:rFonts w:ascii="Arial" w:hAnsi="Arial" w:cs="Arial"/>
              </w:rPr>
              <w:t>C57B/6J</w:t>
            </w:r>
          </w:p>
        </w:tc>
        <w:tc>
          <w:tcPr>
            <w:tcW w:w="1375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</w:rPr>
            </w:pPr>
            <w:r w:rsidRPr="00B42363">
              <w:rPr>
                <w:rFonts w:ascii="Arial" w:hAnsi="Arial" w:cs="Arial"/>
              </w:rPr>
              <w:t>Jackson Laboratories</w:t>
            </w:r>
          </w:p>
        </w:tc>
        <w:tc>
          <w:tcPr>
            <w:tcW w:w="1213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</w:rPr>
            </w:pPr>
            <w:r w:rsidRPr="00B42363">
              <w:rPr>
                <w:rFonts w:ascii="Arial" w:hAnsi="Arial" w:cs="Arial"/>
              </w:rPr>
              <w:t>000664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341"/>
        </w:trPr>
        <w:tc>
          <w:tcPr>
            <w:tcW w:w="1416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</w:rPr>
            </w:pPr>
            <w:r w:rsidRPr="00B42363">
              <w:rPr>
                <w:rFonts w:ascii="Arial" w:hAnsi="Arial" w:cs="Arial"/>
              </w:rPr>
              <w:t>NOD SCID gamma</w:t>
            </w:r>
          </w:p>
        </w:tc>
        <w:tc>
          <w:tcPr>
            <w:tcW w:w="1375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</w:rPr>
            </w:pPr>
            <w:r w:rsidRPr="00B42363">
              <w:rPr>
                <w:rFonts w:ascii="Arial" w:hAnsi="Arial" w:cs="Arial"/>
              </w:rPr>
              <w:t>Jackson Laboratories</w:t>
            </w:r>
          </w:p>
        </w:tc>
        <w:tc>
          <w:tcPr>
            <w:tcW w:w="1213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</w:rPr>
            </w:pPr>
            <w:r w:rsidRPr="00B42363">
              <w:rPr>
                <w:rFonts w:ascii="Arial" w:hAnsi="Arial" w:cs="Arial"/>
              </w:rPr>
              <w:t>005557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341"/>
        </w:trPr>
        <w:tc>
          <w:tcPr>
            <w:tcW w:w="1416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  <w:b/>
                <w:bCs/>
              </w:rPr>
            </w:pPr>
            <w:r w:rsidRPr="00B42363">
              <w:rPr>
                <w:rFonts w:ascii="Arial" w:hAnsi="Arial" w:cs="Arial"/>
              </w:rPr>
              <w:t>Athymic Nude</w:t>
            </w:r>
          </w:p>
        </w:tc>
        <w:tc>
          <w:tcPr>
            <w:tcW w:w="1375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</w:rPr>
            </w:pPr>
            <w:r w:rsidRPr="00B42363">
              <w:rPr>
                <w:rFonts w:ascii="Arial" w:hAnsi="Arial" w:cs="Arial"/>
              </w:rPr>
              <w:t>Charles River</w:t>
            </w:r>
          </w:p>
        </w:tc>
        <w:tc>
          <w:tcPr>
            <w:tcW w:w="1213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</w:rPr>
            </w:pPr>
            <w:r w:rsidRPr="00B42363">
              <w:rPr>
                <w:rFonts w:ascii="Arial" w:hAnsi="Arial" w:cs="Arial"/>
              </w:rPr>
              <w:t>553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  <w:tr w:rsidR="0094075C" w:rsidRPr="007D1F39" w:rsidTr="00CA2B7F">
        <w:trPr>
          <w:trHeight w:val="233"/>
        </w:trPr>
        <w:tc>
          <w:tcPr>
            <w:tcW w:w="1416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</w:rPr>
            </w:pPr>
            <w:r w:rsidRPr="00B42363">
              <w:rPr>
                <w:rFonts w:ascii="Arial" w:hAnsi="Arial" w:cs="Arial"/>
              </w:rPr>
              <w:t xml:space="preserve">NOD CRISPR </w:t>
            </w:r>
            <w:proofErr w:type="spellStart"/>
            <w:r w:rsidRPr="00B42363">
              <w:rPr>
                <w:rFonts w:ascii="Arial" w:hAnsi="Arial" w:cs="Arial"/>
              </w:rPr>
              <w:t>Prkdc</w:t>
            </w:r>
            <w:proofErr w:type="spellEnd"/>
            <w:r w:rsidRPr="00B42363">
              <w:rPr>
                <w:rFonts w:ascii="Arial" w:hAnsi="Arial" w:cs="Arial"/>
              </w:rPr>
              <w:t xml:space="preserve"> IL2 gamma</w:t>
            </w:r>
          </w:p>
        </w:tc>
        <w:tc>
          <w:tcPr>
            <w:tcW w:w="1375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</w:rPr>
            </w:pPr>
            <w:r w:rsidRPr="00B42363">
              <w:rPr>
                <w:rFonts w:ascii="Arial" w:hAnsi="Arial" w:cs="Arial"/>
              </w:rPr>
              <w:t>Charles River</w:t>
            </w:r>
          </w:p>
        </w:tc>
        <w:tc>
          <w:tcPr>
            <w:tcW w:w="1213" w:type="pct"/>
            <w:vAlign w:val="center"/>
          </w:tcPr>
          <w:p w:rsidR="0094075C" w:rsidRPr="00B42363" w:rsidRDefault="0094075C" w:rsidP="00CA2B7F">
            <w:pPr>
              <w:rPr>
                <w:rFonts w:ascii="Arial" w:hAnsi="Arial" w:cs="Arial"/>
              </w:rPr>
            </w:pPr>
            <w:r w:rsidRPr="00B42363">
              <w:rPr>
                <w:rFonts w:ascii="Arial" w:hAnsi="Arial" w:cs="Arial"/>
              </w:rPr>
              <w:t>572</w:t>
            </w:r>
          </w:p>
        </w:tc>
        <w:tc>
          <w:tcPr>
            <w:tcW w:w="996" w:type="pct"/>
            <w:vAlign w:val="center"/>
          </w:tcPr>
          <w:p w:rsidR="0094075C" w:rsidRPr="007D1F39" w:rsidRDefault="0094075C" w:rsidP="00CA2B7F">
            <w:pPr>
              <w:rPr>
                <w:rFonts w:ascii="Arial" w:hAnsi="Arial" w:cs="Arial"/>
              </w:rPr>
            </w:pPr>
          </w:p>
        </w:tc>
      </w:tr>
    </w:tbl>
    <w:p w:rsidR="0094075C" w:rsidRDefault="0094075C"/>
    <w:sectPr w:rsidR="0094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75C"/>
    <w:rsid w:val="000057D4"/>
    <w:rsid w:val="00007F85"/>
    <w:rsid w:val="00011520"/>
    <w:rsid w:val="000133BA"/>
    <w:rsid w:val="00013C58"/>
    <w:rsid w:val="00014D02"/>
    <w:rsid w:val="00014EF8"/>
    <w:rsid w:val="000163DE"/>
    <w:rsid w:val="000171AA"/>
    <w:rsid w:val="00022032"/>
    <w:rsid w:val="000251B6"/>
    <w:rsid w:val="00026930"/>
    <w:rsid w:val="00031C20"/>
    <w:rsid w:val="0003456D"/>
    <w:rsid w:val="000422C6"/>
    <w:rsid w:val="00044C38"/>
    <w:rsid w:val="00046C9E"/>
    <w:rsid w:val="00052036"/>
    <w:rsid w:val="00054130"/>
    <w:rsid w:val="00057B06"/>
    <w:rsid w:val="00057C5C"/>
    <w:rsid w:val="000647EC"/>
    <w:rsid w:val="00072A8B"/>
    <w:rsid w:val="000743DA"/>
    <w:rsid w:val="00077632"/>
    <w:rsid w:val="00081247"/>
    <w:rsid w:val="000911FB"/>
    <w:rsid w:val="00091500"/>
    <w:rsid w:val="000931C5"/>
    <w:rsid w:val="00094BAE"/>
    <w:rsid w:val="00095EB6"/>
    <w:rsid w:val="000A1A27"/>
    <w:rsid w:val="000A1D04"/>
    <w:rsid w:val="000A66C2"/>
    <w:rsid w:val="000A69A2"/>
    <w:rsid w:val="000B310F"/>
    <w:rsid w:val="000B6C59"/>
    <w:rsid w:val="000C71E9"/>
    <w:rsid w:val="000D728B"/>
    <w:rsid w:val="000D7309"/>
    <w:rsid w:val="000E0248"/>
    <w:rsid w:val="000E69D1"/>
    <w:rsid w:val="000E7AFF"/>
    <w:rsid w:val="000F325F"/>
    <w:rsid w:val="00100884"/>
    <w:rsid w:val="00102C32"/>
    <w:rsid w:val="00105A68"/>
    <w:rsid w:val="00121C96"/>
    <w:rsid w:val="00123746"/>
    <w:rsid w:val="001342C7"/>
    <w:rsid w:val="00143872"/>
    <w:rsid w:val="0014567A"/>
    <w:rsid w:val="00146C6E"/>
    <w:rsid w:val="00153241"/>
    <w:rsid w:val="00154D07"/>
    <w:rsid w:val="00160994"/>
    <w:rsid w:val="00162F37"/>
    <w:rsid w:val="00165E75"/>
    <w:rsid w:val="00165E7E"/>
    <w:rsid w:val="00166FF2"/>
    <w:rsid w:val="0017193F"/>
    <w:rsid w:val="0018202C"/>
    <w:rsid w:val="00185FB7"/>
    <w:rsid w:val="0018633D"/>
    <w:rsid w:val="0019204E"/>
    <w:rsid w:val="00192C38"/>
    <w:rsid w:val="001963E2"/>
    <w:rsid w:val="00197276"/>
    <w:rsid w:val="001A0573"/>
    <w:rsid w:val="001A1B44"/>
    <w:rsid w:val="001A36C4"/>
    <w:rsid w:val="001A3AA5"/>
    <w:rsid w:val="001A59F7"/>
    <w:rsid w:val="001A5AD9"/>
    <w:rsid w:val="001B48C0"/>
    <w:rsid w:val="001C07F8"/>
    <w:rsid w:val="001C2BAF"/>
    <w:rsid w:val="001C3817"/>
    <w:rsid w:val="001C458A"/>
    <w:rsid w:val="001C4A8B"/>
    <w:rsid w:val="001C4B59"/>
    <w:rsid w:val="001D1100"/>
    <w:rsid w:val="001E3347"/>
    <w:rsid w:val="001E7662"/>
    <w:rsid w:val="001F0516"/>
    <w:rsid w:val="001F1B55"/>
    <w:rsid w:val="001F3F52"/>
    <w:rsid w:val="001F6C29"/>
    <w:rsid w:val="001F7FB1"/>
    <w:rsid w:val="002019F3"/>
    <w:rsid w:val="0020555D"/>
    <w:rsid w:val="002062B6"/>
    <w:rsid w:val="002070EB"/>
    <w:rsid w:val="00214E6D"/>
    <w:rsid w:val="00216F22"/>
    <w:rsid w:val="00230F69"/>
    <w:rsid w:val="00233362"/>
    <w:rsid w:val="002419DB"/>
    <w:rsid w:val="00244E6E"/>
    <w:rsid w:val="00250B35"/>
    <w:rsid w:val="00250D53"/>
    <w:rsid w:val="002521C2"/>
    <w:rsid w:val="0025419C"/>
    <w:rsid w:val="00256DFA"/>
    <w:rsid w:val="002573A0"/>
    <w:rsid w:val="002667EE"/>
    <w:rsid w:val="00272163"/>
    <w:rsid w:val="0027245A"/>
    <w:rsid w:val="00274327"/>
    <w:rsid w:val="00276803"/>
    <w:rsid w:val="002807AC"/>
    <w:rsid w:val="00281A9F"/>
    <w:rsid w:val="00285170"/>
    <w:rsid w:val="00287C3A"/>
    <w:rsid w:val="00291132"/>
    <w:rsid w:val="00292E13"/>
    <w:rsid w:val="00293454"/>
    <w:rsid w:val="002938AF"/>
    <w:rsid w:val="002A42A3"/>
    <w:rsid w:val="002A43A5"/>
    <w:rsid w:val="002A71C4"/>
    <w:rsid w:val="002B0F82"/>
    <w:rsid w:val="002B3A9D"/>
    <w:rsid w:val="002B4D8C"/>
    <w:rsid w:val="002B5CA7"/>
    <w:rsid w:val="002C2A43"/>
    <w:rsid w:val="002D5196"/>
    <w:rsid w:val="002E2533"/>
    <w:rsid w:val="002F1534"/>
    <w:rsid w:val="002F2F14"/>
    <w:rsid w:val="002F5ABF"/>
    <w:rsid w:val="002F7472"/>
    <w:rsid w:val="003108F8"/>
    <w:rsid w:val="00313947"/>
    <w:rsid w:val="00314073"/>
    <w:rsid w:val="00315EDD"/>
    <w:rsid w:val="0032253E"/>
    <w:rsid w:val="00330686"/>
    <w:rsid w:val="00330F01"/>
    <w:rsid w:val="003369EA"/>
    <w:rsid w:val="00340E07"/>
    <w:rsid w:val="00346EE7"/>
    <w:rsid w:val="003513FC"/>
    <w:rsid w:val="00352652"/>
    <w:rsid w:val="003621B1"/>
    <w:rsid w:val="003635E8"/>
    <w:rsid w:val="00366BCC"/>
    <w:rsid w:val="003715A4"/>
    <w:rsid w:val="00385A4B"/>
    <w:rsid w:val="00386787"/>
    <w:rsid w:val="0039039B"/>
    <w:rsid w:val="00393C2E"/>
    <w:rsid w:val="00397B9E"/>
    <w:rsid w:val="003A216B"/>
    <w:rsid w:val="003A2C6F"/>
    <w:rsid w:val="003A6482"/>
    <w:rsid w:val="003B14FF"/>
    <w:rsid w:val="003B4A34"/>
    <w:rsid w:val="003B5292"/>
    <w:rsid w:val="003B6562"/>
    <w:rsid w:val="003C1652"/>
    <w:rsid w:val="003C3FFC"/>
    <w:rsid w:val="003C46D0"/>
    <w:rsid w:val="003C561A"/>
    <w:rsid w:val="003C5B29"/>
    <w:rsid w:val="003C7D37"/>
    <w:rsid w:val="003D68D8"/>
    <w:rsid w:val="003E07CF"/>
    <w:rsid w:val="004000BF"/>
    <w:rsid w:val="00404148"/>
    <w:rsid w:val="00404C47"/>
    <w:rsid w:val="00410D5B"/>
    <w:rsid w:val="0042198C"/>
    <w:rsid w:val="0042483F"/>
    <w:rsid w:val="0042705B"/>
    <w:rsid w:val="00431B12"/>
    <w:rsid w:val="00435B69"/>
    <w:rsid w:val="004429B6"/>
    <w:rsid w:val="00452BCF"/>
    <w:rsid w:val="00455FB6"/>
    <w:rsid w:val="00460BB5"/>
    <w:rsid w:val="00471710"/>
    <w:rsid w:val="0047369A"/>
    <w:rsid w:val="004823FE"/>
    <w:rsid w:val="0048451E"/>
    <w:rsid w:val="00490E4E"/>
    <w:rsid w:val="00492476"/>
    <w:rsid w:val="00496D59"/>
    <w:rsid w:val="004B2D7A"/>
    <w:rsid w:val="004B2E6E"/>
    <w:rsid w:val="004B6269"/>
    <w:rsid w:val="004C4BE1"/>
    <w:rsid w:val="004C56F3"/>
    <w:rsid w:val="004C70A9"/>
    <w:rsid w:val="004C71A1"/>
    <w:rsid w:val="004D4A99"/>
    <w:rsid w:val="004D742F"/>
    <w:rsid w:val="004E2196"/>
    <w:rsid w:val="004F0BD9"/>
    <w:rsid w:val="004F1C68"/>
    <w:rsid w:val="004F28FB"/>
    <w:rsid w:val="004F4126"/>
    <w:rsid w:val="004F5396"/>
    <w:rsid w:val="004F575C"/>
    <w:rsid w:val="00504CF8"/>
    <w:rsid w:val="00505FBA"/>
    <w:rsid w:val="00506EA2"/>
    <w:rsid w:val="00507ADE"/>
    <w:rsid w:val="00510842"/>
    <w:rsid w:val="00512D46"/>
    <w:rsid w:val="00514B73"/>
    <w:rsid w:val="00530197"/>
    <w:rsid w:val="005378E0"/>
    <w:rsid w:val="0054246A"/>
    <w:rsid w:val="00547082"/>
    <w:rsid w:val="00547A8F"/>
    <w:rsid w:val="005541B2"/>
    <w:rsid w:val="005550CB"/>
    <w:rsid w:val="00555CB1"/>
    <w:rsid w:val="005667F1"/>
    <w:rsid w:val="00567803"/>
    <w:rsid w:val="00571159"/>
    <w:rsid w:val="0058642B"/>
    <w:rsid w:val="005865E1"/>
    <w:rsid w:val="005A03C6"/>
    <w:rsid w:val="005A721E"/>
    <w:rsid w:val="005A77EC"/>
    <w:rsid w:val="005B2457"/>
    <w:rsid w:val="005B589E"/>
    <w:rsid w:val="005B6D23"/>
    <w:rsid w:val="005C2170"/>
    <w:rsid w:val="005D3697"/>
    <w:rsid w:val="005D6BA3"/>
    <w:rsid w:val="005D7911"/>
    <w:rsid w:val="005E125D"/>
    <w:rsid w:val="005E27DC"/>
    <w:rsid w:val="005E2B3E"/>
    <w:rsid w:val="00602013"/>
    <w:rsid w:val="006029C0"/>
    <w:rsid w:val="006032DE"/>
    <w:rsid w:val="00606A6A"/>
    <w:rsid w:val="006159D1"/>
    <w:rsid w:val="00616D09"/>
    <w:rsid w:val="00620F13"/>
    <w:rsid w:val="00623527"/>
    <w:rsid w:val="0062599C"/>
    <w:rsid w:val="00635E4A"/>
    <w:rsid w:val="006378D9"/>
    <w:rsid w:val="006408C6"/>
    <w:rsid w:val="006415AD"/>
    <w:rsid w:val="00641986"/>
    <w:rsid w:val="006430DF"/>
    <w:rsid w:val="0064452E"/>
    <w:rsid w:val="00650A96"/>
    <w:rsid w:val="00651344"/>
    <w:rsid w:val="00655C03"/>
    <w:rsid w:val="00660415"/>
    <w:rsid w:val="00663F0A"/>
    <w:rsid w:val="006662B6"/>
    <w:rsid w:val="006678B7"/>
    <w:rsid w:val="00667DE2"/>
    <w:rsid w:val="00667E4F"/>
    <w:rsid w:val="00672155"/>
    <w:rsid w:val="00677DDD"/>
    <w:rsid w:val="00683B3B"/>
    <w:rsid w:val="006847CC"/>
    <w:rsid w:val="00685B59"/>
    <w:rsid w:val="0069297C"/>
    <w:rsid w:val="00692EDE"/>
    <w:rsid w:val="00693DF0"/>
    <w:rsid w:val="00697139"/>
    <w:rsid w:val="006A2379"/>
    <w:rsid w:val="006A2A2A"/>
    <w:rsid w:val="006A322D"/>
    <w:rsid w:val="006B018E"/>
    <w:rsid w:val="006B2BDD"/>
    <w:rsid w:val="006B3C5B"/>
    <w:rsid w:val="006B545C"/>
    <w:rsid w:val="006B5CE8"/>
    <w:rsid w:val="006B61FB"/>
    <w:rsid w:val="006D2BB5"/>
    <w:rsid w:val="006D6250"/>
    <w:rsid w:val="006D7620"/>
    <w:rsid w:val="006D7BAF"/>
    <w:rsid w:val="006F1CC5"/>
    <w:rsid w:val="006F21C7"/>
    <w:rsid w:val="006F6CB3"/>
    <w:rsid w:val="00715624"/>
    <w:rsid w:val="00730999"/>
    <w:rsid w:val="00735042"/>
    <w:rsid w:val="00735382"/>
    <w:rsid w:val="00740344"/>
    <w:rsid w:val="00753AD5"/>
    <w:rsid w:val="00755490"/>
    <w:rsid w:val="007558B2"/>
    <w:rsid w:val="0075622F"/>
    <w:rsid w:val="007630F2"/>
    <w:rsid w:val="00765F0D"/>
    <w:rsid w:val="007664D7"/>
    <w:rsid w:val="0077379B"/>
    <w:rsid w:val="007737A5"/>
    <w:rsid w:val="00774A3E"/>
    <w:rsid w:val="00774E6D"/>
    <w:rsid w:val="0077663B"/>
    <w:rsid w:val="00777A4B"/>
    <w:rsid w:val="0078621E"/>
    <w:rsid w:val="0078666D"/>
    <w:rsid w:val="0078786B"/>
    <w:rsid w:val="00794C0A"/>
    <w:rsid w:val="007974C8"/>
    <w:rsid w:val="00797D96"/>
    <w:rsid w:val="007A011B"/>
    <w:rsid w:val="007A64D2"/>
    <w:rsid w:val="007B2FB5"/>
    <w:rsid w:val="007B680A"/>
    <w:rsid w:val="007C0218"/>
    <w:rsid w:val="007C32D1"/>
    <w:rsid w:val="007C40CC"/>
    <w:rsid w:val="007D26B2"/>
    <w:rsid w:val="007E799F"/>
    <w:rsid w:val="007F33B1"/>
    <w:rsid w:val="007F3D08"/>
    <w:rsid w:val="007F7AE5"/>
    <w:rsid w:val="008005DC"/>
    <w:rsid w:val="008069EE"/>
    <w:rsid w:val="00807059"/>
    <w:rsid w:val="00810854"/>
    <w:rsid w:val="00811BE5"/>
    <w:rsid w:val="00812FB3"/>
    <w:rsid w:val="00813CE6"/>
    <w:rsid w:val="00821781"/>
    <w:rsid w:val="00822190"/>
    <w:rsid w:val="00823576"/>
    <w:rsid w:val="008305A8"/>
    <w:rsid w:val="008325EF"/>
    <w:rsid w:val="00841935"/>
    <w:rsid w:val="008439A2"/>
    <w:rsid w:val="00844E79"/>
    <w:rsid w:val="0084524F"/>
    <w:rsid w:val="008523D9"/>
    <w:rsid w:val="008524C6"/>
    <w:rsid w:val="00853DE9"/>
    <w:rsid w:val="00861FE7"/>
    <w:rsid w:val="0086275F"/>
    <w:rsid w:val="008645AA"/>
    <w:rsid w:val="00871231"/>
    <w:rsid w:val="008720FA"/>
    <w:rsid w:val="00872E9D"/>
    <w:rsid w:val="00874FCA"/>
    <w:rsid w:val="00875C5C"/>
    <w:rsid w:val="008769B2"/>
    <w:rsid w:val="008803BF"/>
    <w:rsid w:val="00881260"/>
    <w:rsid w:val="0088546A"/>
    <w:rsid w:val="008867ED"/>
    <w:rsid w:val="008911AA"/>
    <w:rsid w:val="0089127C"/>
    <w:rsid w:val="0089699B"/>
    <w:rsid w:val="008A45BD"/>
    <w:rsid w:val="008A473B"/>
    <w:rsid w:val="008A5AAB"/>
    <w:rsid w:val="008C1BF5"/>
    <w:rsid w:val="008C4BA6"/>
    <w:rsid w:val="008D2B85"/>
    <w:rsid w:val="008E1952"/>
    <w:rsid w:val="008F0F64"/>
    <w:rsid w:val="008F1D78"/>
    <w:rsid w:val="008F27B5"/>
    <w:rsid w:val="008F7CDD"/>
    <w:rsid w:val="00901624"/>
    <w:rsid w:val="009038FB"/>
    <w:rsid w:val="00903A38"/>
    <w:rsid w:val="00904364"/>
    <w:rsid w:val="00906D4B"/>
    <w:rsid w:val="00910F8C"/>
    <w:rsid w:val="00911108"/>
    <w:rsid w:val="009127D6"/>
    <w:rsid w:val="0091752B"/>
    <w:rsid w:val="00920E4F"/>
    <w:rsid w:val="00922B37"/>
    <w:rsid w:val="0092510E"/>
    <w:rsid w:val="00930197"/>
    <w:rsid w:val="0093105C"/>
    <w:rsid w:val="009323E4"/>
    <w:rsid w:val="0094075C"/>
    <w:rsid w:val="0094340D"/>
    <w:rsid w:val="0094605C"/>
    <w:rsid w:val="00950AFF"/>
    <w:rsid w:val="00953086"/>
    <w:rsid w:val="00953A53"/>
    <w:rsid w:val="00955F24"/>
    <w:rsid w:val="00960C9C"/>
    <w:rsid w:val="0096628E"/>
    <w:rsid w:val="009733E1"/>
    <w:rsid w:val="009813F3"/>
    <w:rsid w:val="0098392E"/>
    <w:rsid w:val="00985870"/>
    <w:rsid w:val="00992421"/>
    <w:rsid w:val="00993425"/>
    <w:rsid w:val="00996229"/>
    <w:rsid w:val="00996A44"/>
    <w:rsid w:val="00997F08"/>
    <w:rsid w:val="009A5213"/>
    <w:rsid w:val="009B15EA"/>
    <w:rsid w:val="009B4DA7"/>
    <w:rsid w:val="009B5DCD"/>
    <w:rsid w:val="009C0288"/>
    <w:rsid w:val="009C0FF9"/>
    <w:rsid w:val="009C26D1"/>
    <w:rsid w:val="009C3A33"/>
    <w:rsid w:val="009D0110"/>
    <w:rsid w:val="009D0971"/>
    <w:rsid w:val="009D19F2"/>
    <w:rsid w:val="009D62D9"/>
    <w:rsid w:val="009E6BEC"/>
    <w:rsid w:val="009E73E4"/>
    <w:rsid w:val="009F367D"/>
    <w:rsid w:val="009F4FD9"/>
    <w:rsid w:val="009F517F"/>
    <w:rsid w:val="009F5C76"/>
    <w:rsid w:val="00A027AD"/>
    <w:rsid w:val="00A07C35"/>
    <w:rsid w:val="00A21F0B"/>
    <w:rsid w:val="00A23862"/>
    <w:rsid w:val="00A25FED"/>
    <w:rsid w:val="00A2632E"/>
    <w:rsid w:val="00A26769"/>
    <w:rsid w:val="00A307B8"/>
    <w:rsid w:val="00A30D9C"/>
    <w:rsid w:val="00A31FDC"/>
    <w:rsid w:val="00A3440E"/>
    <w:rsid w:val="00A35CE9"/>
    <w:rsid w:val="00A37C7C"/>
    <w:rsid w:val="00A40001"/>
    <w:rsid w:val="00A4183F"/>
    <w:rsid w:val="00A41B6B"/>
    <w:rsid w:val="00A431B4"/>
    <w:rsid w:val="00A46EEA"/>
    <w:rsid w:val="00A476D5"/>
    <w:rsid w:val="00A515EE"/>
    <w:rsid w:val="00A519E1"/>
    <w:rsid w:val="00A542FF"/>
    <w:rsid w:val="00A61898"/>
    <w:rsid w:val="00A6300E"/>
    <w:rsid w:val="00A6411C"/>
    <w:rsid w:val="00A65D4D"/>
    <w:rsid w:val="00A66668"/>
    <w:rsid w:val="00A72820"/>
    <w:rsid w:val="00A729BF"/>
    <w:rsid w:val="00A73240"/>
    <w:rsid w:val="00A73C3F"/>
    <w:rsid w:val="00A740CD"/>
    <w:rsid w:val="00A74312"/>
    <w:rsid w:val="00A7490E"/>
    <w:rsid w:val="00A75D76"/>
    <w:rsid w:val="00A77172"/>
    <w:rsid w:val="00AA002D"/>
    <w:rsid w:val="00AA4F0A"/>
    <w:rsid w:val="00AA6427"/>
    <w:rsid w:val="00AB0467"/>
    <w:rsid w:val="00AB527C"/>
    <w:rsid w:val="00AB5F6F"/>
    <w:rsid w:val="00AC2AE4"/>
    <w:rsid w:val="00AC2FB8"/>
    <w:rsid w:val="00AC5C97"/>
    <w:rsid w:val="00AC78DA"/>
    <w:rsid w:val="00AD7EF7"/>
    <w:rsid w:val="00AE0479"/>
    <w:rsid w:val="00AE0CA2"/>
    <w:rsid w:val="00AE17A0"/>
    <w:rsid w:val="00AF19DF"/>
    <w:rsid w:val="00AF315A"/>
    <w:rsid w:val="00AF446F"/>
    <w:rsid w:val="00AF47CE"/>
    <w:rsid w:val="00AF6E87"/>
    <w:rsid w:val="00B0009A"/>
    <w:rsid w:val="00B00ABC"/>
    <w:rsid w:val="00B00FC5"/>
    <w:rsid w:val="00B02416"/>
    <w:rsid w:val="00B056DE"/>
    <w:rsid w:val="00B07B31"/>
    <w:rsid w:val="00B1343C"/>
    <w:rsid w:val="00B1436E"/>
    <w:rsid w:val="00B165A1"/>
    <w:rsid w:val="00B17A72"/>
    <w:rsid w:val="00B20458"/>
    <w:rsid w:val="00B21E31"/>
    <w:rsid w:val="00B25696"/>
    <w:rsid w:val="00B322C0"/>
    <w:rsid w:val="00B327F3"/>
    <w:rsid w:val="00B33208"/>
    <w:rsid w:val="00B342FB"/>
    <w:rsid w:val="00B378F4"/>
    <w:rsid w:val="00B37C6C"/>
    <w:rsid w:val="00B40892"/>
    <w:rsid w:val="00B445B3"/>
    <w:rsid w:val="00B4491F"/>
    <w:rsid w:val="00B4513E"/>
    <w:rsid w:val="00B45480"/>
    <w:rsid w:val="00B46520"/>
    <w:rsid w:val="00B50974"/>
    <w:rsid w:val="00B5385D"/>
    <w:rsid w:val="00B56D6D"/>
    <w:rsid w:val="00B60152"/>
    <w:rsid w:val="00B61B93"/>
    <w:rsid w:val="00B61C4E"/>
    <w:rsid w:val="00B62B6C"/>
    <w:rsid w:val="00B62C8E"/>
    <w:rsid w:val="00B6462A"/>
    <w:rsid w:val="00B678A0"/>
    <w:rsid w:val="00B740C6"/>
    <w:rsid w:val="00B77C0E"/>
    <w:rsid w:val="00B90190"/>
    <w:rsid w:val="00B978AD"/>
    <w:rsid w:val="00BA07DA"/>
    <w:rsid w:val="00BA09E3"/>
    <w:rsid w:val="00BA4DB7"/>
    <w:rsid w:val="00BB16FF"/>
    <w:rsid w:val="00BB67DF"/>
    <w:rsid w:val="00BB75EE"/>
    <w:rsid w:val="00BC1FE6"/>
    <w:rsid w:val="00BD2E70"/>
    <w:rsid w:val="00BF0DE2"/>
    <w:rsid w:val="00BF1EBD"/>
    <w:rsid w:val="00BF22E5"/>
    <w:rsid w:val="00C023A8"/>
    <w:rsid w:val="00C0272F"/>
    <w:rsid w:val="00C04E36"/>
    <w:rsid w:val="00C0640A"/>
    <w:rsid w:val="00C11894"/>
    <w:rsid w:val="00C14927"/>
    <w:rsid w:val="00C200B8"/>
    <w:rsid w:val="00C2297A"/>
    <w:rsid w:val="00C243A6"/>
    <w:rsid w:val="00C3186C"/>
    <w:rsid w:val="00C4020D"/>
    <w:rsid w:val="00C44E4B"/>
    <w:rsid w:val="00C52C60"/>
    <w:rsid w:val="00C53ED5"/>
    <w:rsid w:val="00C543EC"/>
    <w:rsid w:val="00C564BB"/>
    <w:rsid w:val="00C56B01"/>
    <w:rsid w:val="00C6028B"/>
    <w:rsid w:val="00C66564"/>
    <w:rsid w:val="00C709D5"/>
    <w:rsid w:val="00C70CDB"/>
    <w:rsid w:val="00C72240"/>
    <w:rsid w:val="00C7227F"/>
    <w:rsid w:val="00C73B38"/>
    <w:rsid w:val="00C755F0"/>
    <w:rsid w:val="00C76993"/>
    <w:rsid w:val="00C81864"/>
    <w:rsid w:val="00C82C84"/>
    <w:rsid w:val="00C912AF"/>
    <w:rsid w:val="00C91F71"/>
    <w:rsid w:val="00C93AC2"/>
    <w:rsid w:val="00C9636A"/>
    <w:rsid w:val="00C96C4D"/>
    <w:rsid w:val="00C97792"/>
    <w:rsid w:val="00CA5DA1"/>
    <w:rsid w:val="00CA5DDD"/>
    <w:rsid w:val="00CA6936"/>
    <w:rsid w:val="00CB23BF"/>
    <w:rsid w:val="00CC604E"/>
    <w:rsid w:val="00CC7156"/>
    <w:rsid w:val="00CD00C7"/>
    <w:rsid w:val="00CD4B1C"/>
    <w:rsid w:val="00CE55AC"/>
    <w:rsid w:val="00CE64BA"/>
    <w:rsid w:val="00CF0BBE"/>
    <w:rsid w:val="00D04059"/>
    <w:rsid w:val="00D14D0A"/>
    <w:rsid w:val="00D1683B"/>
    <w:rsid w:val="00D23C96"/>
    <w:rsid w:val="00D25377"/>
    <w:rsid w:val="00D27907"/>
    <w:rsid w:val="00D27973"/>
    <w:rsid w:val="00D318FD"/>
    <w:rsid w:val="00D335C0"/>
    <w:rsid w:val="00D40609"/>
    <w:rsid w:val="00D41D5D"/>
    <w:rsid w:val="00D449B0"/>
    <w:rsid w:val="00D46165"/>
    <w:rsid w:val="00D473FB"/>
    <w:rsid w:val="00D5060D"/>
    <w:rsid w:val="00D52A36"/>
    <w:rsid w:val="00D532A1"/>
    <w:rsid w:val="00D53B8D"/>
    <w:rsid w:val="00D70DA9"/>
    <w:rsid w:val="00D71958"/>
    <w:rsid w:val="00D767CD"/>
    <w:rsid w:val="00D83EB2"/>
    <w:rsid w:val="00D861EB"/>
    <w:rsid w:val="00D937D9"/>
    <w:rsid w:val="00D95162"/>
    <w:rsid w:val="00D955FF"/>
    <w:rsid w:val="00D96E7F"/>
    <w:rsid w:val="00D9770D"/>
    <w:rsid w:val="00DA0E49"/>
    <w:rsid w:val="00DA515F"/>
    <w:rsid w:val="00DB0D52"/>
    <w:rsid w:val="00DB3E4B"/>
    <w:rsid w:val="00DB5710"/>
    <w:rsid w:val="00DC1E30"/>
    <w:rsid w:val="00DC7AEB"/>
    <w:rsid w:val="00DD2FE5"/>
    <w:rsid w:val="00DD5356"/>
    <w:rsid w:val="00DD56CE"/>
    <w:rsid w:val="00DD7F95"/>
    <w:rsid w:val="00DE5B9B"/>
    <w:rsid w:val="00E002BC"/>
    <w:rsid w:val="00E04E5F"/>
    <w:rsid w:val="00E0535E"/>
    <w:rsid w:val="00E11905"/>
    <w:rsid w:val="00E1556F"/>
    <w:rsid w:val="00E16B81"/>
    <w:rsid w:val="00E21EAC"/>
    <w:rsid w:val="00E24E70"/>
    <w:rsid w:val="00E25C16"/>
    <w:rsid w:val="00E31F52"/>
    <w:rsid w:val="00E335B3"/>
    <w:rsid w:val="00E40125"/>
    <w:rsid w:val="00E4116B"/>
    <w:rsid w:val="00E4742F"/>
    <w:rsid w:val="00E51ED4"/>
    <w:rsid w:val="00E524DB"/>
    <w:rsid w:val="00E53F26"/>
    <w:rsid w:val="00E545BB"/>
    <w:rsid w:val="00E60A5F"/>
    <w:rsid w:val="00E63443"/>
    <w:rsid w:val="00E650C5"/>
    <w:rsid w:val="00E80340"/>
    <w:rsid w:val="00E81A85"/>
    <w:rsid w:val="00E86AF6"/>
    <w:rsid w:val="00E87F45"/>
    <w:rsid w:val="00E91999"/>
    <w:rsid w:val="00EA125A"/>
    <w:rsid w:val="00EA1BD0"/>
    <w:rsid w:val="00EA4161"/>
    <w:rsid w:val="00EB09FE"/>
    <w:rsid w:val="00EB13E6"/>
    <w:rsid w:val="00EC0293"/>
    <w:rsid w:val="00EC192B"/>
    <w:rsid w:val="00EC2A9E"/>
    <w:rsid w:val="00ED235B"/>
    <w:rsid w:val="00ED33CF"/>
    <w:rsid w:val="00ED656E"/>
    <w:rsid w:val="00ED6DFD"/>
    <w:rsid w:val="00EE0882"/>
    <w:rsid w:val="00EE328F"/>
    <w:rsid w:val="00EF0725"/>
    <w:rsid w:val="00EF5A51"/>
    <w:rsid w:val="00F002FA"/>
    <w:rsid w:val="00F010A2"/>
    <w:rsid w:val="00F03040"/>
    <w:rsid w:val="00F0485A"/>
    <w:rsid w:val="00F13C2B"/>
    <w:rsid w:val="00F162C7"/>
    <w:rsid w:val="00F17F2B"/>
    <w:rsid w:val="00F33B00"/>
    <w:rsid w:val="00F36520"/>
    <w:rsid w:val="00F376DA"/>
    <w:rsid w:val="00F41937"/>
    <w:rsid w:val="00F461DD"/>
    <w:rsid w:val="00F514F6"/>
    <w:rsid w:val="00F54246"/>
    <w:rsid w:val="00F54305"/>
    <w:rsid w:val="00F57981"/>
    <w:rsid w:val="00F66453"/>
    <w:rsid w:val="00F73C4B"/>
    <w:rsid w:val="00F73D30"/>
    <w:rsid w:val="00F746D3"/>
    <w:rsid w:val="00F76CB2"/>
    <w:rsid w:val="00F8078A"/>
    <w:rsid w:val="00F80E1D"/>
    <w:rsid w:val="00F8335C"/>
    <w:rsid w:val="00F851EF"/>
    <w:rsid w:val="00F875E7"/>
    <w:rsid w:val="00F95BEE"/>
    <w:rsid w:val="00FA1FE4"/>
    <w:rsid w:val="00FA3924"/>
    <w:rsid w:val="00FB2628"/>
    <w:rsid w:val="00FB2ED9"/>
    <w:rsid w:val="00FB52A2"/>
    <w:rsid w:val="00FC021F"/>
    <w:rsid w:val="00FC3719"/>
    <w:rsid w:val="00FC7F93"/>
    <w:rsid w:val="00FD1A72"/>
    <w:rsid w:val="00FE12B6"/>
    <w:rsid w:val="00FE14D0"/>
    <w:rsid w:val="00FE2AC0"/>
    <w:rsid w:val="00FF20E1"/>
    <w:rsid w:val="00FF2245"/>
    <w:rsid w:val="00FF5442"/>
    <w:rsid w:val="00FF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706A6"/>
  <w15:chartTrackingRefBased/>
  <w15:docId w15:val="{62511203-EAED-C645-BDDC-CDA527027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75C"/>
    <w:pPr>
      <w:spacing w:after="200" w:line="276" w:lineRule="auto"/>
    </w:pPr>
    <w:rPr>
      <w:kern w:val="0"/>
      <w:sz w:val="22"/>
      <w:szCs w:val="22"/>
      <w:lang w:val="en-IN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4075C"/>
    <w:rPr>
      <w:rFonts w:eastAsiaTheme="minorHAnsi"/>
      <w:kern w:val="0"/>
      <w:sz w:val="22"/>
      <w:szCs w:val="22"/>
      <w:lang w:val="en-IN"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s, David (plasd)</dc:creator>
  <cp:keywords/>
  <dc:description/>
  <cp:lastModifiedBy>Plas, David (plasd)</cp:lastModifiedBy>
  <cp:revision>1</cp:revision>
  <dcterms:created xsi:type="dcterms:W3CDTF">2024-07-24T19:52:00Z</dcterms:created>
  <dcterms:modified xsi:type="dcterms:W3CDTF">2024-07-24T19:54:00Z</dcterms:modified>
</cp:coreProperties>
</file>